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0BCF7" w14:textId="3FA38133" w:rsidR="00352F9A" w:rsidRPr="00330BC0" w:rsidRDefault="00135FA8" w:rsidP="00330BC0">
      <w:pPr>
        <w:jc w:val="center"/>
        <w:rPr>
          <w:rFonts w:ascii="Arial" w:hAnsi="Arial" w:cs="Arial"/>
          <w:b/>
          <w:bCs/>
        </w:rPr>
      </w:pPr>
      <w:r w:rsidRPr="00330BC0">
        <w:rPr>
          <w:rFonts w:ascii="Arial" w:hAnsi="Arial" w:cs="Arial"/>
          <w:b/>
          <w:bCs/>
        </w:rPr>
        <w:t>Supplemental Materials.</w:t>
      </w:r>
    </w:p>
    <w:p w14:paraId="7EA06361" w14:textId="1B382C02" w:rsidR="00135FA8" w:rsidRPr="00330BC0" w:rsidRDefault="00135FA8">
      <w:pPr>
        <w:rPr>
          <w:rFonts w:ascii="Arial" w:hAnsi="Arial" w:cs="Arial"/>
        </w:rPr>
      </w:pPr>
    </w:p>
    <w:p w14:paraId="29CC168F" w14:textId="64411B47" w:rsidR="00330BC0" w:rsidRPr="00330BC0" w:rsidRDefault="00330BC0" w:rsidP="00330BC0">
      <w:pPr>
        <w:rPr>
          <w:rFonts w:ascii="Arial" w:hAnsi="Arial" w:cs="Arial"/>
          <w:b/>
          <w:bCs/>
        </w:rPr>
      </w:pPr>
      <w:r w:rsidRPr="00330BC0">
        <w:rPr>
          <w:rFonts w:ascii="Arial" w:hAnsi="Arial" w:cs="Arial"/>
          <w:b/>
          <w:bCs/>
        </w:rPr>
        <w:t>Table S</w:t>
      </w:r>
      <w:r w:rsidR="007F39E4">
        <w:rPr>
          <w:rFonts w:ascii="Arial" w:hAnsi="Arial" w:cs="Arial"/>
          <w:b/>
          <w:bCs/>
        </w:rPr>
        <w:t>1</w:t>
      </w:r>
      <w:r w:rsidRPr="00330BC0">
        <w:rPr>
          <w:rFonts w:ascii="Arial" w:hAnsi="Arial" w:cs="Arial"/>
          <w:b/>
          <w:bCs/>
        </w:rPr>
        <w:t>.</w:t>
      </w:r>
    </w:p>
    <w:p w14:paraId="6F99821F" w14:textId="77777777" w:rsidR="00330BC0" w:rsidRDefault="00330BC0" w:rsidP="00330BC0">
      <w:pPr>
        <w:rPr>
          <w:rFonts w:ascii="Arial" w:hAnsi="Arial" w:cs="Arial"/>
        </w:rPr>
      </w:pPr>
    </w:p>
    <w:p w14:paraId="67A1E655" w14:textId="3A89AB29" w:rsidR="00330BC0" w:rsidRPr="00B17268" w:rsidRDefault="00330BC0" w:rsidP="00330BC0">
      <w:pPr>
        <w:rPr>
          <w:rFonts w:ascii="Arial" w:hAnsi="Arial" w:cs="Arial"/>
          <w:i/>
          <w:iCs/>
        </w:rPr>
      </w:pPr>
      <w:r w:rsidRPr="00B17268">
        <w:rPr>
          <w:rFonts w:ascii="Arial" w:hAnsi="Arial" w:cs="Arial"/>
          <w:i/>
          <w:iCs/>
        </w:rPr>
        <w:t>Skewness and Kurtosis of Aggregated Mobile Cognitive Testing Variables</w:t>
      </w:r>
    </w:p>
    <w:p w14:paraId="4E78078E" w14:textId="77777777" w:rsidR="006B4454" w:rsidRPr="00330BC0" w:rsidRDefault="006B4454" w:rsidP="00330BC0">
      <w:pPr>
        <w:rPr>
          <w:rFonts w:ascii="Arial" w:hAnsi="Arial" w:cs="Arial"/>
        </w:rPr>
      </w:pPr>
    </w:p>
    <w:tbl>
      <w:tblPr>
        <w:tblW w:w="7574" w:type="dxa"/>
        <w:tblLook w:val="04A0" w:firstRow="1" w:lastRow="0" w:firstColumn="1" w:lastColumn="0" w:noHBand="0" w:noVBand="1"/>
      </w:tblPr>
      <w:tblGrid>
        <w:gridCol w:w="3674"/>
        <w:gridCol w:w="1310"/>
        <w:gridCol w:w="1300"/>
        <w:gridCol w:w="1300"/>
      </w:tblGrid>
      <w:tr w:rsidR="00330BC0" w:rsidRPr="009B42F9" w14:paraId="32A98E7B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3068" w14:textId="77777777" w:rsidR="00330BC0" w:rsidRPr="009B42F9" w:rsidRDefault="00330BC0" w:rsidP="000E75D3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E457" w14:textId="77777777" w:rsidR="00330BC0" w:rsidRPr="009B42F9" w:rsidRDefault="00330BC0" w:rsidP="000E75D3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C049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Stat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92D4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Std. Error</w:t>
            </w:r>
          </w:p>
        </w:tc>
      </w:tr>
      <w:tr w:rsidR="00330BC0" w:rsidRPr="009B42F9" w14:paraId="2FAC2B12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8C1" w14:textId="40F7FFF8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Matching Pair (Total Scor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650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881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49B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64A13989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266E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4272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EC41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-0.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2F1C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54621AE7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1A0F" w14:textId="45B85B05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Memory Matrix (Total Scor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A64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054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-0.4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60C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03242B9D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E32A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9488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E9D1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-0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CA8C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620A5B00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5D8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Odd One Out (Total Scor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E9B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DE17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-2.0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F185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4FCE8DBD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E71E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C34C0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9532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6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8B23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7B1D2E97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6533" w14:textId="3EEF2BBB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Odd One Out (Response Tim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1B0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16D0" w14:textId="3A5BF21C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1.</w:t>
            </w:r>
            <w:r w:rsidR="0006702E">
              <w:rPr>
                <w:rFonts w:ascii="Arial" w:hAnsi="Arial" w:cs="Arial"/>
              </w:rPr>
              <w:t>7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65E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1FA5C2A2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4AC5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4168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0474" w14:textId="7463F51C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6.</w:t>
            </w:r>
            <w:r w:rsidR="0006702E">
              <w:rPr>
                <w:rFonts w:ascii="Arial" w:hAnsi="Arial" w:cs="Arial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AF87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453C86C7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C9B" w14:textId="17A9FF52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  <w:bCs/>
                <w:iCs/>
              </w:rPr>
              <w:t>Variable Difficulty List Memory T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249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B66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0.1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302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46D7A627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4E4B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7075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10D8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-0.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0E3A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207B542A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1343" w14:textId="0BBE30BA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Quick Tap 1 (Response Tim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D29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659" w14:textId="39BF2450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1.19</w:t>
            </w:r>
            <w:r w:rsidR="0006702E">
              <w:rPr>
                <w:rFonts w:ascii="Arial" w:hAnsi="Arial" w:cs="Arial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FBF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6A33D978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99D0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9024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64CF" w14:textId="74E0F5B0" w:rsidR="00330BC0" w:rsidRPr="009B42F9" w:rsidRDefault="0006702E" w:rsidP="000E75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27BA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692F5DDE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4B2" w14:textId="1A601436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Quick Tap 2 (Total Scor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448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C0C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-2.2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38D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7FCAE201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0FF3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B23F" w14:textId="77777777" w:rsidR="00330BC0" w:rsidRPr="009B42F9" w:rsidRDefault="00330BC0" w:rsidP="000E75D3">
            <w:pPr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F3FA" w14:textId="77777777" w:rsidR="00330BC0" w:rsidRPr="009B42F9" w:rsidRDefault="00330BC0" w:rsidP="000E75D3">
            <w:pPr>
              <w:jc w:val="right"/>
              <w:rPr>
                <w:rFonts w:ascii="Arial" w:hAnsi="Arial" w:cs="Arial"/>
              </w:rPr>
            </w:pPr>
            <w:r w:rsidRPr="009B42F9">
              <w:rPr>
                <w:rFonts w:ascii="Arial" w:hAnsi="Arial" w:cs="Arial"/>
              </w:rPr>
              <w:t>5.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9689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  <w:tr w:rsidR="00330BC0" w:rsidRPr="009B42F9" w14:paraId="53CC85D6" w14:textId="77777777" w:rsidTr="000E75D3">
        <w:trPr>
          <w:trHeight w:val="320"/>
        </w:trPr>
        <w:tc>
          <w:tcPr>
            <w:tcW w:w="36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3135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CopyKat (Total Scor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703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FE0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60A6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330BC0" w:rsidRPr="009B42F9" w14:paraId="38DF019D" w14:textId="77777777" w:rsidTr="000E75D3">
        <w:trPr>
          <w:trHeight w:val="320"/>
        </w:trPr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5229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CC8E" w14:textId="77777777" w:rsidR="00330BC0" w:rsidRPr="009B42F9" w:rsidRDefault="00330BC0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3F60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0CE9" w14:textId="77777777" w:rsidR="00330BC0" w:rsidRPr="009B42F9" w:rsidRDefault="00330BC0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82</w:t>
            </w:r>
          </w:p>
        </w:tc>
      </w:tr>
    </w:tbl>
    <w:p w14:paraId="655EF1ED" w14:textId="3C0A777D" w:rsidR="00330BC0" w:rsidRDefault="00330BC0" w:rsidP="002845FA">
      <w:pPr>
        <w:rPr>
          <w:rFonts w:ascii="Calibri" w:hAnsi="Calibri" w:cs="Calibri"/>
        </w:rPr>
      </w:pPr>
    </w:p>
    <w:sectPr w:rsidR="00330BC0" w:rsidSect="00E3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A8"/>
    <w:rsid w:val="0000081D"/>
    <w:rsid w:val="0000247E"/>
    <w:rsid w:val="00002914"/>
    <w:rsid w:val="000104EC"/>
    <w:rsid w:val="00016262"/>
    <w:rsid w:val="000226C4"/>
    <w:rsid w:val="00026104"/>
    <w:rsid w:val="000301E5"/>
    <w:rsid w:val="000308D0"/>
    <w:rsid w:val="00050646"/>
    <w:rsid w:val="0005588E"/>
    <w:rsid w:val="00056E74"/>
    <w:rsid w:val="00064EF5"/>
    <w:rsid w:val="00066A8C"/>
    <w:rsid w:val="0006702E"/>
    <w:rsid w:val="00076089"/>
    <w:rsid w:val="000A6B98"/>
    <w:rsid w:val="000B61CE"/>
    <w:rsid w:val="000B65D9"/>
    <w:rsid w:val="000C5F31"/>
    <w:rsid w:val="000D1073"/>
    <w:rsid w:val="000E7F06"/>
    <w:rsid w:val="000F3779"/>
    <w:rsid w:val="000F487C"/>
    <w:rsid w:val="00100DBC"/>
    <w:rsid w:val="00125059"/>
    <w:rsid w:val="00125C4F"/>
    <w:rsid w:val="00135FA8"/>
    <w:rsid w:val="00144808"/>
    <w:rsid w:val="00146B0B"/>
    <w:rsid w:val="001676BF"/>
    <w:rsid w:val="00195847"/>
    <w:rsid w:val="001A4ED4"/>
    <w:rsid w:val="001C0416"/>
    <w:rsid w:val="001C0F6E"/>
    <w:rsid w:val="001C14A4"/>
    <w:rsid w:val="001C4240"/>
    <w:rsid w:val="001D3869"/>
    <w:rsid w:val="001D7A55"/>
    <w:rsid w:val="001F25AB"/>
    <w:rsid w:val="002039EF"/>
    <w:rsid w:val="00206634"/>
    <w:rsid w:val="00211437"/>
    <w:rsid w:val="00213CD5"/>
    <w:rsid w:val="002157CB"/>
    <w:rsid w:val="00215ACA"/>
    <w:rsid w:val="00234414"/>
    <w:rsid w:val="00241E08"/>
    <w:rsid w:val="00242BF2"/>
    <w:rsid w:val="00245DF6"/>
    <w:rsid w:val="00253D2A"/>
    <w:rsid w:val="00255C02"/>
    <w:rsid w:val="0026334F"/>
    <w:rsid w:val="002667CE"/>
    <w:rsid w:val="00273369"/>
    <w:rsid w:val="002739BE"/>
    <w:rsid w:val="00275460"/>
    <w:rsid w:val="002836C9"/>
    <w:rsid w:val="002845FA"/>
    <w:rsid w:val="00292344"/>
    <w:rsid w:val="00294F39"/>
    <w:rsid w:val="00296DA6"/>
    <w:rsid w:val="002A3F7C"/>
    <w:rsid w:val="002B613A"/>
    <w:rsid w:val="002C0846"/>
    <w:rsid w:val="002C3BD7"/>
    <w:rsid w:val="002D67A7"/>
    <w:rsid w:val="002E6001"/>
    <w:rsid w:val="002E69D5"/>
    <w:rsid w:val="003134A4"/>
    <w:rsid w:val="00315275"/>
    <w:rsid w:val="003210C8"/>
    <w:rsid w:val="00323E66"/>
    <w:rsid w:val="00330BC0"/>
    <w:rsid w:val="0038744F"/>
    <w:rsid w:val="003944C7"/>
    <w:rsid w:val="003C0424"/>
    <w:rsid w:val="003C6CAE"/>
    <w:rsid w:val="003C7BA5"/>
    <w:rsid w:val="003D2876"/>
    <w:rsid w:val="003D52A1"/>
    <w:rsid w:val="003D68CD"/>
    <w:rsid w:val="0041090A"/>
    <w:rsid w:val="00420E36"/>
    <w:rsid w:val="00444B7F"/>
    <w:rsid w:val="00456458"/>
    <w:rsid w:val="00474C07"/>
    <w:rsid w:val="00480A96"/>
    <w:rsid w:val="00485708"/>
    <w:rsid w:val="004965CF"/>
    <w:rsid w:val="004B41BA"/>
    <w:rsid w:val="004B479C"/>
    <w:rsid w:val="004D498B"/>
    <w:rsid w:val="004E0FA4"/>
    <w:rsid w:val="0050731E"/>
    <w:rsid w:val="005120F7"/>
    <w:rsid w:val="005432A7"/>
    <w:rsid w:val="00560EDA"/>
    <w:rsid w:val="00586823"/>
    <w:rsid w:val="005A2979"/>
    <w:rsid w:val="005A76E8"/>
    <w:rsid w:val="005B5218"/>
    <w:rsid w:val="005C1EC6"/>
    <w:rsid w:val="005C6D33"/>
    <w:rsid w:val="005E1698"/>
    <w:rsid w:val="005F5DAE"/>
    <w:rsid w:val="006006E3"/>
    <w:rsid w:val="00602C1E"/>
    <w:rsid w:val="00620ED5"/>
    <w:rsid w:val="006451C4"/>
    <w:rsid w:val="0067557D"/>
    <w:rsid w:val="00677262"/>
    <w:rsid w:val="00684BE2"/>
    <w:rsid w:val="00690C57"/>
    <w:rsid w:val="00695BB2"/>
    <w:rsid w:val="0069672C"/>
    <w:rsid w:val="006A1024"/>
    <w:rsid w:val="006A2B75"/>
    <w:rsid w:val="006A6EAF"/>
    <w:rsid w:val="006B07E0"/>
    <w:rsid w:val="006B4454"/>
    <w:rsid w:val="006B633B"/>
    <w:rsid w:val="006C2751"/>
    <w:rsid w:val="006D6849"/>
    <w:rsid w:val="006E19DD"/>
    <w:rsid w:val="006E7CD9"/>
    <w:rsid w:val="006F3951"/>
    <w:rsid w:val="006F4AAA"/>
    <w:rsid w:val="0070144E"/>
    <w:rsid w:val="00713090"/>
    <w:rsid w:val="0072518E"/>
    <w:rsid w:val="007251CA"/>
    <w:rsid w:val="00735CA5"/>
    <w:rsid w:val="00736F11"/>
    <w:rsid w:val="0075419C"/>
    <w:rsid w:val="007561A4"/>
    <w:rsid w:val="00756689"/>
    <w:rsid w:val="00760E4C"/>
    <w:rsid w:val="0076731C"/>
    <w:rsid w:val="0077331A"/>
    <w:rsid w:val="00777296"/>
    <w:rsid w:val="00790AEA"/>
    <w:rsid w:val="00791317"/>
    <w:rsid w:val="007B4269"/>
    <w:rsid w:val="007B506F"/>
    <w:rsid w:val="007E45CA"/>
    <w:rsid w:val="007F39E4"/>
    <w:rsid w:val="00801FBC"/>
    <w:rsid w:val="008430B9"/>
    <w:rsid w:val="0084665E"/>
    <w:rsid w:val="00861D08"/>
    <w:rsid w:val="0086605E"/>
    <w:rsid w:val="008770FB"/>
    <w:rsid w:val="008B1753"/>
    <w:rsid w:val="008D2E43"/>
    <w:rsid w:val="008E0052"/>
    <w:rsid w:val="008E6E58"/>
    <w:rsid w:val="008E7216"/>
    <w:rsid w:val="008F1A56"/>
    <w:rsid w:val="00903DED"/>
    <w:rsid w:val="00916D77"/>
    <w:rsid w:val="00917162"/>
    <w:rsid w:val="00921464"/>
    <w:rsid w:val="0092734D"/>
    <w:rsid w:val="00933956"/>
    <w:rsid w:val="00936EA8"/>
    <w:rsid w:val="0094549F"/>
    <w:rsid w:val="00952B4E"/>
    <w:rsid w:val="009574F9"/>
    <w:rsid w:val="0096201A"/>
    <w:rsid w:val="009A4243"/>
    <w:rsid w:val="009A6D3E"/>
    <w:rsid w:val="009B13A0"/>
    <w:rsid w:val="009B42F9"/>
    <w:rsid w:val="009C2BDE"/>
    <w:rsid w:val="009D5D99"/>
    <w:rsid w:val="009E073E"/>
    <w:rsid w:val="009E08A7"/>
    <w:rsid w:val="009F12B8"/>
    <w:rsid w:val="009F6AAE"/>
    <w:rsid w:val="00A47D28"/>
    <w:rsid w:val="00A734F8"/>
    <w:rsid w:val="00A75E14"/>
    <w:rsid w:val="00A856C2"/>
    <w:rsid w:val="00A87B23"/>
    <w:rsid w:val="00A914D9"/>
    <w:rsid w:val="00A957ED"/>
    <w:rsid w:val="00AA252D"/>
    <w:rsid w:val="00AB606B"/>
    <w:rsid w:val="00AC2F49"/>
    <w:rsid w:val="00AC495C"/>
    <w:rsid w:val="00AC79D5"/>
    <w:rsid w:val="00AD67D2"/>
    <w:rsid w:val="00AE0FC1"/>
    <w:rsid w:val="00B00A99"/>
    <w:rsid w:val="00B05872"/>
    <w:rsid w:val="00B06A09"/>
    <w:rsid w:val="00B136C5"/>
    <w:rsid w:val="00B17268"/>
    <w:rsid w:val="00B32BA8"/>
    <w:rsid w:val="00B5197F"/>
    <w:rsid w:val="00B7497E"/>
    <w:rsid w:val="00B834AD"/>
    <w:rsid w:val="00B90FFC"/>
    <w:rsid w:val="00B92BEA"/>
    <w:rsid w:val="00BA3856"/>
    <w:rsid w:val="00BA45D9"/>
    <w:rsid w:val="00BA4717"/>
    <w:rsid w:val="00BA6B85"/>
    <w:rsid w:val="00BC205A"/>
    <w:rsid w:val="00BC246D"/>
    <w:rsid w:val="00BC60C0"/>
    <w:rsid w:val="00BE0F1F"/>
    <w:rsid w:val="00BE16B7"/>
    <w:rsid w:val="00BE4C5A"/>
    <w:rsid w:val="00BE6E20"/>
    <w:rsid w:val="00C0289D"/>
    <w:rsid w:val="00C11CCA"/>
    <w:rsid w:val="00C216A7"/>
    <w:rsid w:val="00C25FA4"/>
    <w:rsid w:val="00C3236A"/>
    <w:rsid w:val="00C35B24"/>
    <w:rsid w:val="00C3635C"/>
    <w:rsid w:val="00C420FA"/>
    <w:rsid w:val="00C44EDD"/>
    <w:rsid w:val="00C5331F"/>
    <w:rsid w:val="00C6653F"/>
    <w:rsid w:val="00C669DC"/>
    <w:rsid w:val="00C70293"/>
    <w:rsid w:val="00C7291D"/>
    <w:rsid w:val="00C94865"/>
    <w:rsid w:val="00CA112D"/>
    <w:rsid w:val="00CA75A8"/>
    <w:rsid w:val="00CB3A61"/>
    <w:rsid w:val="00CC6CB7"/>
    <w:rsid w:val="00CD4126"/>
    <w:rsid w:val="00CE2C80"/>
    <w:rsid w:val="00CE2E7C"/>
    <w:rsid w:val="00CE38C9"/>
    <w:rsid w:val="00CE3B0E"/>
    <w:rsid w:val="00CE4568"/>
    <w:rsid w:val="00CF7B72"/>
    <w:rsid w:val="00D13271"/>
    <w:rsid w:val="00D301DD"/>
    <w:rsid w:val="00D46E8D"/>
    <w:rsid w:val="00D55B56"/>
    <w:rsid w:val="00D57033"/>
    <w:rsid w:val="00D63F34"/>
    <w:rsid w:val="00D77BA1"/>
    <w:rsid w:val="00D8747B"/>
    <w:rsid w:val="00DC40DE"/>
    <w:rsid w:val="00DD49F2"/>
    <w:rsid w:val="00DE17FE"/>
    <w:rsid w:val="00DF6622"/>
    <w:rsid w:val="00E113CE"/>
    <w:rsid w:val="00E20CD9"/>
    <w:rsid w:val="00E36DFF"/>
    <w:rsid w:val="00E3745D"/>
    <w:rsid w:val="00E44263"/>
    <w:rsid w:val="00E5015A"/>
    <w:rsid w:val="00E55252"/>
    <w:rsid w:val="00E94818"/>
    <w:rsid w:val="00E94DC5"/>
    <w:rsid w:val="00EA3A0B"/>
    <w:rsid w:val="00EA7EC5"/>
    <w:rsid w:val="00EB6755"/>
    <w:rsid w:val="00EC1359"/>
    <w:rsid w:val="00EC71D5"/>
    <w:rsid w:val="00ED7ADB"/>
    <w:rsid w:val="00EE745C"/>
    <w:rsid w:val="00EF3874"/>
    <w:rsid w:val="00EF50A5"/>
    <w:rsid w:val="00F04068"/>
    <w:rsid w:val="00F17503"/>
    <w:rsid w:val="00F313FD"/>
    <w:rsid w:val="00F31B66"/>
    <w:rsid w:val="00F614C4"/>
    <w:rsid w:val="00F61610"/>
    <w:rsid w:val="00F7785B"/>
    <w:rsid w:val="00F86D9B"/>
    <w:rsid w:val="00F97542"/>
    <w:rsid w:val="00FA3101"/>
    <w:rsid w:val="00FD242D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76A66"/>
  <w14:defaultImageDpi w14:val="32767"/>
  <w15:chartTrackingRefBased/>
  <w15:docId w15:val="{5A0911A4-0CC1-4146-B06F-2D36D7A1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F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FA8"/>
    <w:rPr>
      <w:sz w:val="20"/>
      <w:szCs w:val="20"/>
    </w:rPr>
  </w:style>
  <w:style w:type="table" w:styleId="TableGrid">
    <w:name w:val="Table Grid"/>
    <w:basedOn w:val="TableNormal"/>
    <w:uiPriority w:val="39"/>
    <w:rsid w:val="00135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42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02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 (UCSD)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eanne</dc:creator>
  <cp:keywords/>
  <dc:description/>
  <cp:lastModifiedBy>Moore, Raeanne</cp:lastModifiedBy>
  <cp:revision>3</cp:revision>
  <dcterms:created xsi:type="dcterms:W3CDTF">2022-06-21T01:24:00Z</dcterms:created>
  <dcterms:modified xsi:type="dcterms:W3CDTF">2022-06-21T01:24:00Z</dcterms:modified>
</cp:coreProperties>
</file>